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08AC2" w14:textId="72EEC41C" w:rsidR="00C64021" w:rsidRDefault="00102E67" w:rsidP="009D33BE">
      <w:pPr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</w:pPr>
      <w:r w:rsidRPr="007002F8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 xml:space="preserve">Supplementary </w:t>
      </w:r>
      <w:r w:rsidR="007002F8" w:rsidRPr="007002F8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</w:rPr>
        <w:t>Materials</w:t>
      </w:r>
    </w:p>
    <w:p w14:paraId="0274C1AD" w14:textId="77777777" w:rsidR="00C64021" w:rsidRDefault="00C64021" w:rsidP="009D33BE">
      <w:pPr>
        <w:widowControl/>
        <w:jc w:val="left"/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</w:pPr>
      <w:r w:rsidRPr="005034E9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 xml:space="preserve">Supplementary </w:t>
      </w:r>
      <w:r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>Table</w:t>
      </w:r>
      <w:r w:rsidRPr="005034E9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 xml:space="preserve"> 1</w:t>
      </w:r>
      <w:r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>.</w:t>
      </w:r>
      <w:r w:rsidRPr="00C64021">
        <w:rPr>
          <w:rFonts w:ascii="Times New Roman" w:eastAsia="楷体" w:hAnsi="Times New Roman" w:cs="Times New Roman"/>
          <w:color w:val="000000" w:themeColor="text1"/>
          <w:sz w:val="24"/>
        </w:rPr>
        <w:t xml:space="preserve"> </w:t>
      </w:r>
      <w:r w:rsidRPr="005034E9">
        <w:rPr>
          <w:rFonts w:ascii="Times New Roman" w:eastAsia="楷体" w:hAnsi="Times New Roman" w:cs="Times New Roman"/>
          <w:color w:val="000000" w:themeColor="text1"/>
          <w:sz w:val="24"/>
        </w:rPr>
        <w:t>Primers for qPCR</w:t>
      </w:r>
      <w:r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 xml:space="preserve"> </w:t>
      </w:r>
    </w:p>
    <w:tbl>
      <w:tblPr>
        <w:tblStyle w:val="2"/>
        <w:tblW w:w="8080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5953"/>
      </w:tblGrid>
      <w:tr w:rsidR="00C64021" w:rsidRPr="005034E9" w14:paraId="0A9770CA" w14:textId="77777777" w:rsidTr="00173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6FEC7C3" w14:textId="77777777" w:rsidR="00C64021" w:rsidRPr="005034E9" w:rsidRDefault="00C64021" w:rsidP="009D33BE">
            <w:pPr>
              <w:widowControl/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37426E8A" w14:textId="77777777" w:rsidR="00C64021" w:rsidRPr="005034E9" w:rsidRDefault="00C64021" w:rsidP="009D33B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5034E9">
              <w:rPr>
                <w:rFonts w:ascii="Times New Roman" w:eastAsia="楷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rimers</w:t>
            </w:r>
          </w:p>
        </w:tc>
      </w:tr>
      <w:tr w:rsidR="00C64021" w:rsidRPr="005034E9" w14:paraId="215115DB" w14:textId="77777777" w:rsidTr="00173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CEA1E3" w14:textId="77777777" w:rsidR="00C64021" w:rsidRPr="005034E9" w:rsidRDefault="00C64021" w:rsidP="009D33BE">
            <w:pPr>
              <w:widowControl/>
              <w:rPr>
                <w:rFonts w:ascii="Times New Roman" w:eastAsia="楷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034E9"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</w:rPr>
              <w:t>Zo1 (tjp1)</w:t>
            </w:r>
          </w:p>
        </w:tc>
        <w:tc>
          <w:tcPr>
            <w:tcW w:w="59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8257DA0" w14:textId="77777777" w:rsidR="00C64021" w:rsidRPr="005034E9" w:rsidRDefault="00C64021" w:rsidP="009D33B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4E9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Forward: GGG GCC TAC ACT GAT CAA GA </w:t>
            </w:r>
          </w:p>
        </w:tc>
      </w:tr>
      <w:tr w:rsidR="00C64021" w:rsidRPr="005034E9" w14:paraId="0E5DDA95" w14:textId="77777777" w:rsidTr="0017381C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  <w:hideMark/>
          </w:tcPr>
          <w:p w14:paraId="3EC024E9" w14:textId="77777777" w:rsidR="00C64021" w:rsidRPr="005034E9" w:rsidRDefault="00C64021" w:rsidP="009D33BE">
            <w:pPr>
              <w:widowControl/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6C54DAE1" w14:textId="77777777" w:rsidR="00C64021" w:rsidRPr="005034E9" w:rsidRDefault="00C64021" w:rsidP="009D33B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4E9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Reverse: TGG AGA TGA GGC TTC TGC TT </w:t>
            </w:r>
          </w:p>
        </w:tc>
      </w:tr>
      <w:tr w:rsidR="00C64021" w:rsidRPr="005034E9" w14:paraId="52DAAF85" w14:textId="77777777" w:rsidTr="00173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  <w:hideMark/>
          </w:tcPr>
          <w:p w14:paraId="41974EE2" w14:textId="77777777" w:rsidR="00C64021" w:rsidRPr="005034E9" w:rsidRDefault="00C64021" w:rsidP="009D33BE">
            <w:pPr>
              <w:widowControl/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034E9"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</w:rPr>
              <w:t>Ocln</w:t>
            </w:r>
            <w:proofErr w:type="spellEnd"/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64BA1C40" w14:textId="77777777" w:rsidR="00C64021" w:rsidRPr="005034E9" w:rsidRDefault="00C64021" w:rsidP="009D33B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4E9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Forward: ACG GAC CCT GAC CAC TAT GA </w:t>
            </w:r>
          </w:p>
        </w:tc>
      </w:tr>
      <w:tr w:rsidR="00C64021" w:rsidRPr="005034E9" w14:paraId="787656ED" w14:textId="77777777" w:rsidTr="0017381C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  <w:hideMark/>
          </w:tcPr>
          <w:p w14:paraId="2A8C6D37" w14:textId="77777777" w:rsidR="00C64021" w:rsidRPr="005034E9" w:rsidRDefault="00C64021" w:rsidP="009D33BE">
            <w:pPr>
              <w:widowControl/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6846A009" w14:textId="77777777" w:rsidR="00C64021" w:rsidRPr="005034E9" w:rsidRDefault="00C64021" w:rsidP="009D33B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4E9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verse: TCA GCA </w:t>
            </w:r>
            <w:proofErr w:type="spellStart"/>
            <w:r w:rsidRPr="005034E9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GCA</w:t>
            </w:r>
            <w:proofErr w:type="spellEnd"/>
            <w:r w:rsidRPr="005034E9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CC ATG TAC TC </w:t>
            </w:r>
          </w:p>
        </w:tc>
      </w:tr>
      <w:tr w:rsidR="00C64021" w:rsidRPr="005034E9" w14:paraId="19B59570" w14:textId="77777777" w:rsidTr="00173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  <w:hideMark/>
          </w:tcPr>
          <w:p w14:paraId="6EF1C43F" w14:textId="77777777" w:rsidR="00C64021" w:rsidRPr="005034E9" w:rsidRDefault="00C64021" w:rsidP="009D33BE">
            <w:pPr>
              <w:widowControl/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034E9"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</w:rPr>
              <w:t>Bcl2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4C02925B" w14:textId="77777777" w:rsidR="00C64021" w:rsidRPr="005034E9" w:rsidRDefault="00C64021" w:rsidP="009D33B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4E9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orward: </w:t>
            </w:r>
            <w:r w:rsidRPr="005034E9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GCT ACC GTC GTG ACT TCG C</w:t>
            </w:r>
          </w:p>
        </w:tc>
      </w:tr>
      <w:tr w:rsidR="00C64021" w:rsidRPr="005034E9" w14:paraId="1F83556E" w14:textId="77777777" w:rsidTr="0017381C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  <w:hideMark/>
          </w:tcPr>
          <w:p w14:paraId="66329E23" w14:textId="77777777" w:rsidR="00C64021" w:rsidRPr="005034E9" w:rsidRDefault="00C64021" w:rsidP="009D33BE">
            <w:pPr>
              <w:widowControl/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3EE98440" w14:textId="77777777" w:rsidR="00C64021" w:rsidRPr="005034E9" w:rsidRDefault="00C64021" w:rsidP="009D33B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4E9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Reverse: CCC CAC CGA ACT CAA AGA AGG</w:t>
            </w:r>
          </w:p>
        </w:tc>
      </w:tr>
      <w:tr w:rsidR="00C64021" w:rsidRPr="005034E9" w14:paraId="4F5FB2AC" w14:textId="77777777" w:rsidTr="00173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  <w:hideMark/>
          </w:tcPr>
          <w:p w14:paraId="0C71300F" w14:textId="77777777" w:rsidR="00C64021" w:rsidRPr="005034E9" w:rsidRDefault="00C64021" w:rsidP="009D33BE">
            <w:pPr>
              <w:widowControl/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034E9"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6D4D73C8" w14:textId="77777777" w:rsidR="00C64021" w:rsidRPr="005034E9" w:rsidRDefault="00C64021" w:rsidP="009D33B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4E9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orward: </w:t>
            </w:r>
            <w:r w:rsidRPr="005034E9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A CAG GGG CCT TTT TGC TAC</w:t>
            </w:r>
          </w:p>
        </w:tc>
      </w:tr>
      <w:tr w:rsidR="00C64021" w:rsidRPr="005034E9" w14:paraId="4D13211A" w14:textId="77777777" w:rsidTr="0017381C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  <w:hideMark/>
          </w:tcPr>
          <w:p w14:paraId="2556436F" w14:textId="77777777" w:rsidR="00C64021" w:rsidRPr="005034E9" w:rsidRDefault="00C64021" w:rsidP="009D33BE">
            <w:pPr>
              <w:widowControl/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7965AFB8" w14:textId="77777777" w:rsidR="00C64021" w:rsidRPr="005034E9" w:rsidRDefault="00C64021" w:rsidP="009D33B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4E9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verse: </w:t>
            </w:r>
            <w:r w:rsidRPr="005034E9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AT TCG CCG GAG ACA CTC G</w:t>
            </w:r>
          </w:p>
        </w:tc>
      </w:tr>
      <w:tr w:rsidR="00517DF6" w:rsidRPr="005034E9" w14:paraId="013213B8" w14:textId="77777777" w:rsidTr="00173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</w:tcPr>
          <w:p w14:paraId="7AAD4A08" w14:textId="0E18EB2D" w:rsidR="00517DF6" w:rsidRPr="005034E9" w:rsidRDefault="00517DF6" w:rsidP="00517DF6">
            <w:pPr>
              <w:widowControl/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楷体" w:hAnsi="Times New Roman" w:cs="Times New Roman" w:hint="eastAsia"/>
                <w:b w:val="0"/>
                <w:bCs w:val="0"/>
                <w:i/>
                <w:iCs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</w:rPr>
              <w:t>l6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</w:tcPr>
          <w:p w14:paraId="64FE0C7D" w14:textId="6433192D" w:rsidR="00517DF6" w:rsidRPr="005034E9" w:rsidRDefault="00517DF6" w:rsidP="00517DF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</w:rPr>
            </w:pPr>
            <w:r w:rsidRPr="005034E9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orward: </w:t>
            </w:r>
            <w:r w:rsidR="00744798" w:rsidRPr="00744798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ACC</w:t>
            </w:r>
            <w:r w:rsidR="003E244F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44798" w:rsidRPr="00744798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AGA</w:t>
            </w:r>
            <w:r w:rsidR="003E244F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44798" w:rsidRPr="00744798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GGA</w:t>
            </w:r>
            <w:r w:rsidR="003E244F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44798" w:rsidRPr="00744798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AAT</w:t>
            </w:r>
            <w:r w:rsidR="003E244F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44798" w:rsidRPr="00744798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TTT</w:t>
            </w:r>
            <w:r w:rsidR="003E244F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44798" w:rsidRPr="00744798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CAA</w:t>
            </w:r>
            <w:r w:rsidR="003E244F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44798" w:rsidRPr="00744798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TAG</w:t>
            </w:r>
            <w:r w:rsidR="003E244F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44798" w:rsidRPr="00744798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GC</w:t>
            </w:r>
          </w:p>
        </w:tc>
      </w:tr>
      <w:tr w:rsidR="00517DF6" w:rsidRPr="005034E9" w14:paraId="3BA5A345" w14:textId="77777777" w:rsidTr="0017381C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</w:tcPr>
          <w:p w14:paraId="25811ABD" w14:textId="77777777" w:rsidR="00517DF6" w:rsidRPr="005034E9" w:rsidRDefault="00517DF6" w:rsidP="00517DF6">
            <w:pPr>
              <w:widowControl/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noWrap/>
          </w:tcPr>
          <w:p w14:paraId="64EB8DA3" w14:textId="5304DDF8" w:rsidR="00517DF6" w:rsidRPr="005034E9" w:rsidRDefault="00517DF6" w:rsidP="00517DF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</w:rPr>
            </w:pPr>
            <w:r w:rsidRPr="005034E9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verse: </w:t>
            </w:r>
            <w:r w:rsidR="00744798" w:rsidRPr="00744798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TGA</w:t>
            </w:r>
            <w:r w:rsidR="003E244F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44798" w:rsidRPr="00744798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TGC</w:t>
            </w:r>
            <w:r w:rsidR="003E244F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44798" w:rsidRPr="00744798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ACT</w:t>
            </w:r>
            <w:r w:rsidR="003E244F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44798" w:rsidRPr="00744798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TGC</w:t>
            </w:r>
            <w:r w:rsidR="003E244F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44798" w:rsidRPr="00744798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AGA</w:t>
            </w:r>
            <w:r w:rsidR="003E244F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44798" w:rsidRPr="00744798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AAA</w:t>
            </w:r>
            <w:r w:rsidR="003E244F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44798" w:rsidRPr="00744798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CA</w:t>
            </w:r>
          </w:p>
        </w:tc>
      </w:tr>
      <w:tr w:rsidR="00517DF6" w:rsidRPr="005034E9" w14:paraId="4DC41658" w14:textId="77777777" w:rsidTr="00173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</w:tcPr>
          <w:p w14:paraId="71E9B4A4" w14:textId="77777777" w:rsidR="00517DF6" w:rsidRPr="005034E9" w:rsidRDefault="00517DF6" w:rsidP="00517DF6">
            <w:pPr>
              <w:widowControl/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034E9"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5953" w:type="dxa"/>
            <w:tcBorders>
              <w:top w:val="nil"/>
              <w:bottom w:val="nil"/>
            </w:tcBorders>
            <w:noWrap/>
          </w:tcPr>
          <w:p w14:paraId="2DC3DB62" w14:textId="77777777" w:rsidR="00517DF6" w:rsidRPr="005034E9" w:rsidRDefault="00517DF6" w:rsidP="00517DF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4E9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orward: </w:t>
            </w:r>
            <w:r w:rsidRPr="005034E9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C AAA TTC AAC GGC ACA GTC AAG</w:t>
            </w:r>
          </w:p>
        </w:tc>
      </w:tr>
      <w:tr w:rsidR="00517DF6" w:rsidRPr="005034E9" w14:paraId="22E43835" w14:textId="77777777" w:rsidTr="0017381C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</w:tcPr>
          <w:p w14:paraId="7699FC57" w14:textId="77777777" w:rsidR="00517DF6" w:rsidRPr="005034E9" w:rsidRDefault="00517DF6" w:rsidP="00517DF6">
            <w:pPr>
              <w:widowControl/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noWrap/>
          </w:tcPr>
          <w:p w14:paraId="0C7295A9" w14:textId="77777777" w:rsidR="00517DF6" w:rsidRPr="00B069CD" w:rsidRDefault="00517DF6" w:rsidP="00517DF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4E9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verse: </w:t>
            </w:r>
            <w:r w:rsidRPr="005034E9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CG CTC CTG GAA GAT GGT GAT GG</w:t>
            </w:r>
          </w:p>
        </w:tc>
      </w:tr>
      <w:tr w:rsidR="00517DF6" w:rsidRPr="005034E9" w14:paraId="63918728" w14:textId="77777777" w:rsidTr="00173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</w:tcPr>
          <w:p w14:paraId="284D0B7E" w14:textId="77777777" w:rsidR="00517DF6" w:rsidRPr="005034E9" w:rsidRDefault="00517DF6" w:rsidP="00517DF6">
            <w:pPr>
              <w:widowControl/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034E9"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A. </w:t>
            </w:r>
            <w:proofErr w:type="spellStart"/>
            <w:r w:rsidRPr="005034E9"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</w:rPr>
              <w:t>muciniphila</w:t>
            </w:r>
            <w:proofErr w:type="spellEnd"/>
          </w:p>
        </w:tc>
        <w:tc>
          <w:tcPr>
            <w:tcW w:w="5953" w:type="dxa"/>
            <w:tcBorders>
              <w:top w:val="nil"/>
              <w:bottom w:val="nil"/>
            </w:tcBorders>
            <w:noWrap/>
          </w:tcPr>
          <w:p w14:paraId="2EBEAA21" w14:textId="77777777" w:rsidR="00517DF6" w:rsidRPr="005034E9" w:rsidRDefault="00517DF6" w:rsidP="00517DF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4E9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Forward:</w:t>
            </w:r>
            <w:r w:rsidRPr="005034E9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034E9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CAG CAC GTG AAG GTG GGG AC</w:t>
            </w:r>
          </w:p>
        </w:tc>
      </w:tr>
      <w:tr w:rsidR="00517DF6" w:rsidRPr="005034E9" w14:paraId="7D335433" w14:textId="77777777" w:rsidTr="0017381C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  <w:noWrap/>
          </w:tcPr>
          <w:p w14:paraId="60FAFB32" w14:textId="77777777" w:rsidR="00517DF6" w:rsidRPr="005034E9" w:rsidRDefault="00517DF6" w:rsidP="00517DF6">
            <w:pPr>
              <w:widowControl/>
              <w:rPr>
                <w:rFonts w:ascii="Times New Roman" w:eastAsia="楷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  <w:p w14:paraId="17839C10" w14:textId="77777777" w:rsidR="00517DF6" w:rsidRPr="005034E9" w:rsidRDefault="00517DF6" w:rsidP="00517DF6">
            <w:pPr>
              <w:widowControl/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034E9">
              <w:rPr>
                <w:rFonts w:ascii="Times New Roman" w:eastAsia="楷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</w:rPr>
              <w:t>16S rRNA</w:t>
            </w: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  <w:noWrap/>
          </w:tcPr>
          <w:p w14:paraId="2F06BEB2" w14:textId="77777777" w:rsidR="00517DF6" w:rsidRPr="005034E9" w:rsidRDefault="00517DF6" w:rsidP="00517DF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4E9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Reverse:</w:t>
            </w:r>
            <w:r w:rsidRPr="005034E9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034E9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CCT TGC GGT TGG CTT CAG AT</w:t>
            </w:r>
          </w:p>
          <w:p w14:paraId="30CE84F0" w14:textId="77777777" w:rsidR="00517DF6" w:rsidRPr="005034E9" w:rsidRDefault="00517DF6" w:rsidP="00517DF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4E9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Forward: CAG CAC GTG AAG GTG GGG AC</w:t>
            </w:r>
          </w:p>
          <w:p w14:paraId="7DCEAF98" w14:textId="77777777" w:rsidR="00517DF6" w:rsidRPr="005034E9" w:rsidRDefault="00517DF6" w:rsidP="00517DF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34E9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Reverse:</w:t>
            </w:r>
            <w:r w:rsidRPr="005034E9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034E9">
              <w:rPr>
                <w:rFonts w:ascii="Times New Roman" w:eastAsia="楷体" w:hAnsi="Times New Roman" w:cs="Times New Roman"/>
                <w:color w:val="000000" w:themeColor="text1"/>
                <w:kern w:val="0"/>
                <w:sz w:val="24"/>
                <w:szCs w:val="24"/>
              </w:rPr>
              <w:t>CCT TGC GGT TGG CTT CAG AT</w:t>
            </w:r>
          </w:p>
        </w:tc>
      </w:tr>
    </w:tbl>
    <w:p w14:paraId="35321DA4" w14:textId="77777777" w:rsidR="00C64021" w:rsidRPr="00E70792" w:rsidRDefault="00C64021" w:rsidP="009D33BE"/>
    <w:p w14:paraId="5C58224A" w14:textId="3E8FBCAA" w:rsidR="00631834" w:rsidRPr="007002F8" w:rsidRDefault="00C64021" w:rsidP="00AC2B77">
      <w:pPr>
        <w:widowControl/>
        <w:jc w:val="left"/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br w:type="page"/>
      </w:r>
    </w:p>
    <w:p w14:paraId="7ECF51AA" w14:textId="727CD161" w:rsidR="00475EA5" w:rsidRDefault="00475EA5" w:rsidP="00475EA5">
      <w:pPr>
        <w:jc w:val="center"/>
      </w:pPr>
      <w:r>
        <w:rPr>
          <w:noProof/>
        </w:rPr>
        <w:lastRenderedPageBreak/>
        <w:drawing>
          <wp:inline distT="0" distB="0" distL="0" distR="0" wp14:anchorId="66F48363" wp14:editId="5AD1879C">
            <wp:extent cx="4022866" cy="192825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6612" cy="1930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99806" w14:textId="77777777" w:rsidR="00475EA5" w:rsidRDefault="00475EA5" w:rsidP="00475EA5">
      <w:pPr>
        <w:jc w:val="center"/>
        <w:rPr>
          <w:rFonts w:hint="eastAsia"/>
        </w:rPr>
      </w:pPr>
    </w:p>
    <w:p w14:paraId="4D8BA8A1" w14:textId="29D7A986" w:rsidR="00475EA5" w:rsidRPr="00872E15" w:rsidRDefault="00475EA5" w:rsidP="00475EA5">
      <w:pPr>
        <w:widowControl/>
        <w:rPr>
          <w:rFonts w:ascii="Times New Roman" w:hAnsi="Times New Roman" w:cs="Times New Roman"/>
          <w:sz w:val="24"/>
        </w:rPr>
      </w:pPr>
      <w:r w:rsidRPr="005034E9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 xml:space="preserve">Supplementary </w:t>
      </w:r>
      <w:r w:rsidRPr="00475EA5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 xml:space="preserve">Figure 1. The classification of </w:t>
      </w:r>
      <w:r w:rsidRPr="00475EA5">
        <w:rPr>
          <w:rFonts w:ascii="Times New Roman" w:eastAsia="楷体" w:hAnsi="Times New Roman" w:cs="Times New Roman"/>
          <w:b/>
          <w:bCs/>
          <w:i/>
          <w:iCs/>
          <w:color w:val="000000" w:themeColor="text1"/>
          <w:sz w:val="24"/>
        </w:rPr>
        <w:t xml:space="preserve">P. </w:t>
      </w:r>
      <w:proofErr w:type="spellStart"/>
      <w:r w:rsidRPr="00475EA5">
        <w:rPr>
          <w:rFonts w:ascii="Times New Roman" w:eastAsia="楷体" w:hAnsi="Times New Roman" w:cs="Times New Roman"/>
          <w:b/>
          <w:bCs/>
          <w:i/>
          <w:iCs/>
          <w:color w:val="000000" w:themeColor="text1"/>
          <w:sz w:val="24"/>
        </w:rPr>
        <w:t>pentosaceus</w:t>
      </w:r>
      <w:proofErr w:type="spellEnd"/>
      <w:r w:rsidRPr="00475EA5">
        <w:rPr>
          <w:rFonts w:ascii="Times New Roman" w:eastAsia="楷体" w:hAnsi="Times New Roman" w:cs="Times New Roman"/>
          <w:b/>
          <w:bCs/>
          <w:i/>
          <w:iCs/>
          <w:color w:val="000000" w:themeColor="text1"/>
          <w:sz w:val="24"/>
        </w:rPr>
        <w:t xml:space="preserve"> </w:t>
      </w:r>
      <w:r w:rsidRPr="00475EA5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>CECT8330 according to NCBI Taxonomy Database.</w:t>
      </w:r>
    </w:p>
    <w:p w14:paraId="24FF95C5" w14:textId="77777777" w:rsidR="00475EA5" w:rsidRDefault="00475EA5" w:rsidP="00475EA5">
      <w:pPr>
        <w:rPr>
          <w:rFonts w:hint="eastAsia"/>
        </w:rPr>
      </w:pPr>
    </w:p>
    <w:p w14:paraId="270C63B9" w14:textId="23F3FF25" w:rsidR="00475EA5" w:rsidRDefault="00475EA5" w:rsidP="009D33BE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28FF1A6" wp14:editId="317A672B">
            <wp:extent cx="4892276" cy="4482000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4194" cy="4483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D9AC3" w14:textId="7E7B98A4" w:rsidR="00D6126B" w:rsidRPr="00872E15" w:rsidRDefault="00D6126B" w:rsidP="00872E15">
      <w:pPr>
        <w:widowControl/>
        <w:rPr>
          <w:rFonts w:ascii="Times New Roman" w:hAnsi="Times New Roman" w:cs="Times New Roman"/>
          <w:sz w:val="24"/>
        </w:rPr>
      </w:pPr>
      <w:r w:rsidRPr="005034E9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 xml:space="preserve">Supplementary Figure </w:t>
      </w:r>
      <w:r w:rsidR="00475EA5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>2</w:t>
      </w:r>
      <w:r w:rsidRPr="005034E9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 xml:space="preserve">. </w:t>
      </w:r>
      <w:r w:rsidR="004E1A11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</w:rPr>
        <w:t>Q</w:t>
      </w:r>
      <w:r w:rsidR="004E1A11" w:rsidRPr="004E1A11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>uantitative analysis of</w:t>
      </w:r>
      <w:r w:rsidR="004E1A11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 xml:space="preserve"> </w:t>
      </w:r>
      <w:r w:rsidR="004E1A11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</w:rPr>
        <w:t>mRNA</w:t>
      </w:r>
      <w:r w:rsidR="004E1A11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 xml:space="preserve"> expressions </w:t>
      </w:r>
      <w:r w:rsidR="004E1A11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</w:rPr>
        <w:t>and</w:t>
      </w:r>
      <w:r w:rsidR="004E1A11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 xml:space="preserve"> </w:t>
      </w:r>
      <w:r w:rsidR="004E1A11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</w:rPr>
        <w:t>protein</w:t>
      </w:r>
      <w:r w:rsidR="004E1A11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 xml:space="preserve"> levels</w:t>
      </w:r>
      <w:r w:rsidR="004E1A11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</w:rPr>
        <w:t>.</w:t>
      </w:r>
      <w:r w:rsidR="004E1A11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 xml:space="preserve"> </w:t>
      </w:r>
      <w:r w:rsidRPr="005034E9">
        <w:rPr>
          <w:rFonts w:ascii="Times New Roman" w:eastAsia="楷体" w:hAnsi="Times New Roman" w:cs="Times New Roman"/>
          <w:color w:val="000000" w:themeColor="text1"/>
          <w:sz w:val="24"/>
        </w:rPr>
        <w:t>(</w:t>
      </w:r>
      <w:r w:rsidR="00475EA5">
        <w:rPr>
          <w:rFonts w:ascii="Times New Roman" w:eastAsia="楷体" w:hAnsi="Times New Roman" w:cs="Times New Roman"/>
          <w:color w:val="000000" w:themeColor="text1"/>
          <w:sz w:val="24"/>
        </w:rPr>
        <w:t>A</w:t>
      </w:r>
      <w:r w:rsidRPr="005034E9">
        <w:rPr>
          <w:rFonts w:ascii="Times New Roman" w:eastAsia="楷体" w:hAnsi="Times New Roman" w:cs="Times New Roman"/>
          <w:color w:val="000000" w:themeColor="text1"/>
          <w:sz w:val="24"/>
        </w:rPr>
        <w:t xml:space="preserve">) The </w:t>
      </w:r>
      <w:r w:rsidR="00F61B3E">
        <w:rPr>
          <w:rFonts w:ascii="Times New Roman" w:eastAsia="楷体" w:hAnsi="Times New Roman" w:cs="Times New Roman" w:hint="eastAsia"/>
          <w:color w:val="000000" w:themeColor="text1"/>
          <w:sz w:val="24"/>
        </w:rPr>
        <w:t>relative</w:t>
      </w:r>
      <w:r w:rsidR="00F61B3E">
        <w:rPr>
          <w:rFonts w:ascii="Times New Roman" w:eastAsia="楷体" w:hAnsi="Times New Roman" w:cs="Times New Roman"/>
          <w:color w:val="000000" w:themeColor="text1"/>
          <w:sz w:val="24"/>
        </w:rPr>
        <w:t xml:space="preserve"> </w:t>
      </w:r>
      <w:r w:rsidR="00F61B3E">
        <w:rPr>
          <w:rFonts w:ascii="Times New Roman" w:eastAsia="楷体" w:hAnsi="Times New Roman" w:cs="Times New Roman" w:hint="eastAsia"/>
          <w:color w:val="000000" w:themeColor="text1"/>
          <w:sz w:val="24"/>
        </w:rPr>
        <w:t>expression</w:t>
      </w:r>
      <w:r w:rsidRPr="005034E9">
        <w:rPr>
          <w:rFonts w:ascii="Times New Roman" w:eastAsia="楷体" w:hAnsi="Times New Roman" w:cs="Times New Roman"/>
          <w:color w:val="000000" w:themeColor="text1"/>
          <w:sz w:val="24"/>
        </w:rPr>
        <w:t xml:space="preserve"> </w:t>
      </w:r>
      <w:r w:rsidRPr="00D876DA">
        <w:rPr>
          <w:rFonts w:ascii="Times New Roman" w:eastAsia="楷体" w:hAnsi="Times New Roman" w:cs="Times New Roman"/>
          <w:sz w:val="24"/>
        </w:rPr>
        <w:t xml:space="preserve">of </w:t>
      </w:r>
      <w:r w:rsidR="00F61B3E" w:rsidRPr="00D876DA">
        <w:rPr>
          <w:rFonts w:ascii="Times New Roman" w:eastAsia="楷体" w:hAnsi="Times New Roman" w:cs="Times New Roman" w:hint="eastAsia"/>
          <w:i/>
          <w:iCs/>
          <w:sz w:val="24"/>
        </w:rPr>
        <w:t>Zo1</w:t>
      </w:r>
      <w:r w:rsidR="00F61B3E" w:rsidRPr="00D876DA">
        <w:rPr>
          <w:rFonts w:ascii="Times New Roman" w:eastAsia="楷体" w:hAnsi="Times New Roman" w:cs="Times New Roman"/>
          <w:sz w:val="24"/>
        </w:rPr>
        <w:t xml:space="preserve"> </w:t>
      </w:r>
      <w:r w:rsidR="00F61B3E" w:rsidRPr="00D876DA">
        <w:rPr>
          <w:rFonts w:ascii="Times New Roman" w:eastAsia="楷体" w:hAnsi="Times New Roman" w:cs="Times New Roman" w:hint="eastAsia"/>
          <w:sz w:val="24"/>
        </w:rPr>
        <w:t>mRNA</w:t>
      </w:r>
      <w:r w:rsidR="00E90BB0">
        <w:rPr>
          <w:rFonts w:ascii="Times New Roman" w:eastAsia="楷体" w:hAnsi="Times New Roman" w:cs="Times New Roman"/>
          <w:sz w:val="24"/>
        </w:rPr>
        <w:t xml:space="preserve">; </w:t>
      </w:r>
      <w:r w:rsidR="00D876DA" w:rsidRPr="00D876DA">
        <w:rPr>
          <w:rFonts w:ascii="Times New Roman" w:eastAsia="楷体" w:hAnsi="Times New Roman" w:cs="Times New Roman"/>
          <w:sz w:val="24"/>
        </w:rPr>
        <w:t>n=</w:t>
      </w:r>
      <w:r w:rsidR="00D876DA" w:rsidRPr="00D876DA">
        <w:rPr>
          <w:rFonts w:ascii="Times New Roman" w:eastAsia="楷体" w:hAnsi="Times New Roman" w:cs="Times New Roman" w:hint="eastAsia"/>
          <w:sz w:val="24"/>
        </w:rPr>
        <w:t>5</w:t>
      </w:r>
      <w:r w:rsidR="00D876DA" w:rsidRPr="00D876DA">
        <w:rPr>
          <w:rFonts w:ascii="Times New Roman" w:eastAsia="楷体" w:hAnsi="Times New Roman" w:cs="Times New Roman"/>
          <w:sz w:val="24"/>
        </w:rPr>
        <w:t xml:space="preserve"> per group</w:t>
      </w:r>
      <w:r w:rsidRPr="00D876DA">
        <w:rPr>
          <w:rFonts w:ascii="Times New Roman" w:eastAsia="楷体" w:hAnsi="Times New Roman" w:cs="Times New Roman"/>
          <w:sz w:val="24"/>
        </w:rPr>
        <w:t>. (</w:t>
      </w:r>
      <w:r w:rsidR="00475EA5">
        <w:rPr>
          <w:rFonts w:ascii="Times New Roman" w:eastAsia="楷体" w:hAnsi="Times New Roman" w:cs="Times New Roman"/>
          <w:sz w:val="24"/>
        </w:rPr>
        <w:t>B</w:t>
      </w:r>
      <w:r w:rsidRPr="00D876DA">
        <w:rPr>
          <w:rFonts w:ascii="Times New Roman" w:eastAsia="楷体" w:hAnsi="Times New Roman" w:cs="Times New Roman"/>
          <w:sz w:val="24"/>
        </w:rPr>
        <w:t xml:space="preserve">) </w:t>
      </w:r>
      <w:r w:rsidR="00F61B3E" w:rsidRPr="00D876DA">
        <w:rPr>
          <w:rFonts w:ascii="Times New Roman" w:eastAsia="楷体" w:hAnsi="Times New Roman" w:cs="Times New Roman"/>
          <w:sz w:val="24"/>
        </w:rPr>
        <w:t xml:space="preserve">The </w:t>
      </w:r>
      <w:r w:rsidR="00F61B3E" w:rsidRPr="00D876DA">
        <w:rPr>
          <w:rFonts w:ascii="Times New Roman" w:eastAsia="楷体" w:hAnsi="Times New Roman" w:cs="Times New Roman" w:hint="eastAsia"/>
          <w:sz w:val="24"/>
        </w:rPr>
        <w:t>relative</w:t>
      </w:r>
      <w:r w:rsidR="00F61B3E" w:rsidRPr="00D876DA">
        <w:rPr>
          <w:rFonts w:ascii="Times New Roman" w:eastAsia="楷体" w:hAnsi="Times New Roman" w:cs="Times New Roman"/>
          <w:sz w:val="24"/>
        </w:rPr>
        <w:t xml:space="preserve"> </w:t>
      </w:r>
      <w:r w:rsidR="00F61B3E" w:rsidRPr="00D876DA">
        <w:rPr>
          <w:rFonts w:ascii="Times New Roman" w:eastAsia="楷体" w:hAnsi="Times New Roman" w:cs="Times New Roman" w:hint="eastAsia"/>
          <w:sz w:val="24"/>
        </w:rPr>
        <w:t>expression</w:t>
      </w:r>
      <w:r w:rsidR="00F61B3E" w:rsidRPr="00D876DA">
        <w:rPr>
          <w:rFonts w:ascii="Times New Roman" w:eastAsia="楷体" w:hAnsi="Times New Roman" w:cs="Times New Roman"/>
          <w:sz w:val="24"/>
        </w:rPr>
        <w:t xml:space="preserve"> of </w:t>
      </w:r>
      <w:proofErr w:type="spellStart"/>
      <w:r w:rsidR="00F61B3E" w:rsidRPr="00D876DA">
        <w:rPr>
          <w:rFonts w:ascii="Times New Roman" w:eastAsia="楷体" w:hAnsi="Times New Roman" w:cs="Times New Roman" w:hint="eastAsia"/>
          <w:i/>
          <w:iCs/>
          <w:sz w:val="24"/>
        </w:rPr>
        <w:t>Ocln</w:t>
      </w:r>
      <w:proofErr w:type="spellEnd"/>
      <w:r w:rsidR="00F61B3E" w:rsidRPr="00D876DA">
        <w:rPr>
          <w:rFonts w:ascii="Times New Roman" w:eastAsia="楷体" w:hAnsi="Times New Roman" w:cs="Times New Roman"/>
          <w:sz w:val="24"/>
        </w:rPr>
        <w:t xml:space="preserve"> </w:t>
      </w:r>
      <w:r w:rsidR="00F61B3E" w:rsidRPr="00D876DA">
        <w:rPr>
          <w:rFonts w:ascii="Times New Roman" w:eastAsia="楷体" w:hAnsi="Times New Roman" w:cs="Times New Roman" w:hint="eastAsia"/>
          <w:sz w:val="24"/>
        </w:rPr>
        <w:t>mRNA</w:t>
      </w:r>
      <w:r w:rsidR="00E90BB0">
        <w:rPr>
          <w:rFonts w:ascii="Times New Roman" w:eastAsia="楷体" w:hAnsi="Times New Roman" w:cs="Times New Roman"/>
          <w:sz w:val="24"/>
        </w:rPr>
        <w:t xml:space="preserve">; </w:t>
      </w:r>
      <w:r w:rsidR="00E90BB0" w:rsidRPr="00D876DA">
        <w:rPr>
          <w:rFonts w:ascii="Times New Roman" w:eastAsia="楷体" w:hAnsi="Times New Roman" w:cs="Times New Roman"/>
          <w:sz w:val="24"/>
        </w:rPr>
        <w:t>n=</w:t>
      </w:r>
      <w:r w:rsidR="00E90BB0" w:rsidRPr="00D876DA">
        <w:rPr>
          <w:rFonts w:ascii="Times New Roman" w:eastAsia="楷体" w:hAnsi="Times New Roman" w:cs="Times New Roman" w:hint="eastAsia"/>
          <w:sz w:val="24"/>
        </w:rPr>
        <w:t>5</w:t>
      </w:r>
      <w:r w:rsidR="00E90BB0" w:rsidRPr="00D876DA">
        <w:rPr>
          <w:rFonts w:ascii="Times New Roman" w:eastAsia="楷体" w:hAnsi="Times New Roman" w:cs="Times New Roman"/>
          <w:sz w:val="24"/>
        </w:rPr>
        <w:t xml:space="preserve"> per group.</w:t>
      </w:r>
      <w:r w:rsidRPr="00D876DA">
        <w:rPr>
          <w:rFonts w:ascii="Times New Roman" w:eastAsia="楷体" w:hAnsi="Times New Roman" w:cs="Times New Roman"/>
          <w:sz w:val="24"/>
        </w:rPr>
        <w:t xml:space="preserve"> </w:t>
      </w:r>
      <w:r w:rsidR="00872E15" w:rsidRPr="00151918">
        <w:rPr>
          <w:rFonts w:ascii="Times New Roman" w:hAnsi="Times New Roman" w:cs="Times New Roman"/>
          <w:sz w:val="24"/>
        </w:rPr>
        <w:t>(</w:t>
      </w:r>
      <w:r w:rsidR="00475EA5">
        <w:rPr>
          <w:rFonts w:ascii="Times New Roman" w:hAnsi="Times New Roman" w:cs="Times New Roman"/>
          <w:sz w:val="24"/>
        </w:rPr>
        <w:t>C</w:t>
      </w:r>
      <w:r w:rsidR="00872E15" w:rsidRPr="00151918">
        <w:rPr>
          <w:rFonts w:ascii="Times New Roman" w:hAnsi="Times New Roman" w:cs="Times New Roman"/>
          <w:sz w:val="24"/>
        </w:rPr>
        <w:t xml:space="preserve">) The </w:t>
      </w:r>
      <w:r w:rsidR="00872E15" w:rsidRPr="001C6AFB">
        <w:rPr>
          <w:rFonts w:ascii="Times New Roman" w:hAnsi="Times New Roman" w:cs="Times New Roman"/>
          <w:sz w:val="24"/>
        </w:rPr>
        <w:t>quantitative</w:t>
      </w:r>
      <w:r w:rsidR="00872E15" w:rsidRPr="00151918">
        <w:rPr>
          <w:rFonts w:ascii="Times New Roman" w:hAnsi="Times New Roman" w:cs="Times New Roman"/>
          <w:sz w:val="24"/>
        </w:rPr>
        <w:t xml:space="preserve"> analysis of </w:t>
      </w:r>
      <w:r w:rsidR="00872E15">
        <w:rPr>
          <w:rFonts w:ascii="Times New Roman" w:hAnsi="Times New Roman" w:cs="Times New Roman" w:hint="eastAsia"/>
          <w:sz w:val="24"/>
        </w:rPr>
        <w:t>target</w:t>
      </w:r>
      <w:r w:rsidR="00872E15">
        <w:rPr>
          <w:rFonts w:ascii="Times New Roman" w:hAnsi="Times New Roman" w:cs="Times New Roman"/>
          <w:sz w:val="24"/>
        </w:rPr>
        <w:t xml:space="preserve"> </w:t>
      </w:r>
      <w:r w:rsidR="00872E15">
        <w:rPr>
          <w:rFonts w:ascii="Times New Roman" w:hAnsi="Times New Roman" w:cs="Times New Roman" w:hint="eastAsia"/>
          <w:sz w:val="24"/>
        </w:rPr>
        <w:t>protein/GAPDH</w:t>
      </w:r>
      <w:r w:rsidR="00872E15">
        <w:rPr>
          <w:rFonts w:ascii="Times New Roman" w:hAnsi="Times New Roman" w:cs="Times New Roman"/>
          <w:sz w:val="24"/>
        </w:rPr>
        <w:t xml:space="preserve"> </w:t>
      </w:r>
      <w:r w:rsidR="00872E15">
        <w:rPr>
          <w:rFonts w:ascii="Times New Roman" w:hAnsi="Times New Roman" w:cs="Times New Roman" w:hint="eastAsia"/>
          <w:sz w:val="24"/>
        </w:rPr>
        <w:t>in</w:t>
      </w:r>
      <w:r w:rsidR="00872E15">
        <w:rPr>
          <w:rFonts w:ascii="Times New Roman" w:hAnsi="Times New Roman" w:cs="Times New Roman"/>
          <w:sz w:val="24"/>
        </w:rPr>
        <w:t xml:space="preserve"> </w:t>
      </w:r>
      <w:r w:rsidR="00872E15" w:rsidRPr="00151918">
        <w:rPr>
          <w:rFonts w:ascii="Times New Roman" w:hAnsi="Times New Roman" w:cs="Times New Roman"/>
          <w:sz w:val="24"/>
        </w:rPr>
        <w:t>Figure 3E. (</w:t>
      </w:r>
      <w:r w:rsidR="00475EA5">
        <w:rPr>
          <w:rFonts w:ascii="Times New Roman" w:hAnsi="Times New Roman" w:cs="Times New Roman"/>
          <w:sz w:val="24"/>
        </w:rPr>
        <w:t>D</w:t>
      </w:r>
      <w:r w:rsidR="00872E15" w:rsidRPr="00151918">
        <w:rPr>
          <w:rFonts w:ascii="Times New Roman" w:hAnsi="Times New Roman" w:cs="Times New Roman"/>
          <w:sz w:val="24"/>
        </w:rPr>
        <w:t xml:space="preserve">) </w:t>
      </w:r>
      <w:r w:rsidR="00872E15" w:rsidRPr="001C6AFB">
        <w:rPr>
          <w:rFonts w:ascii="Times New Roman" w:hAnsi="Times New Roman" w:cs="Times New Roman"/>
          <w:sz w:val="24"/>
        </w:rPr>
        <w:t>The quantitative analysis of</w:t>
      </w:r>
      <w:r w:rsidR="00872E15">
        <w:rPr>
          <w:rFonts w:ascii="Times New Roman" w:hAnsi="Times New Roman" w:cs="Times New Roman"/>
          <w:sz w:val="24"/>
        </w:rPr>
        <w:t xml:space="preserve"> </w:t>
      </w:r>
      <w:r w:rsidR="00872E15">
        <w:rPr>
          <w:rFonts w:ascii="Times New Roman" w:hAnsi="Times New Roman" w:cs="Times New Roman" w:hint="eastAsia"/>
          <w:sz w:val="24"/>
        </w:rPr>
        <w:t>IL-1</w:t>
      </w:r>
      <w:r w:rsidR="00872E15" w:rsidRPr="001C6AFB">
        <w:rPr>
          <w:rFonts w:ascii="Times New Roman" w:eastAsia="楷体" w:hAnsi="Times New Roman" w:cs="Times New Roman"/>
          <w:sz w:val="24"/>
        </w:rPr>
        <w:t>β</w:t>
      </w:r>
      <w:r w:rsidR="00872E15" w:rsidRPr="001C6AFB">
        <w:rPr>
          <w:rFonts w:ascii="Times New Roman" w:hAnsi="Times New Roman" w:cs="Times New Roman"/>
          <w:sz w:val="24"/>
        </w:rPr>
        <w:t>/</w:t>
      </w:r>
      <w:r w:rsidR="00872E15" w:rsidRPr="001C6AFB">
        <w:rPr>
          <w:rFonts w:ascii="Times New Roman" w:eastAsia="楷体" w:hAnsi="Times New Roman" w:cs="Times New Roman"/>
          <w:sz w:val="24"/>
        </w:rPr>
        <w:t>β-Actin</w:t>
      </w:r>
      <w:r w:rsidR="00872E15" w:rsidRPr="001C6AFB">
        <w:rPr>
          <w:rFonts w:ascii="Times New Roman" w:hAnsi="Times New Roman" w:cs="Times New Roman"/>
          <w:sz w:val="24"/>
        </w:rPr>
        <w:t xml:space="preserve"> in</w:t>
      </w:r>
      <w:r w:rsidR="00872E15" w:rsidRPr="00151918">
        <w:rPr>
          <w:rFonts w:ascii="Times New Roman" w:hAnsi="Times New Roman" w:cs="Times New Roman"/>
          <w:sz w:val="24"/>
        </w:rPr>
        <w:t xml:space="preserve"> Figure 4K.</w:t>
      </w:r>
      <w:r w:rsidR="00872E15">
        <w:rPr>
          <w:rFonts w:ascii="Times New Roman" w:hAnsi="Times New Roman" w:cs="Times New Roman" w:hint="eastAsia"/>
          <w:sz w:val="24"/>
        </w:rPr>
        <w:t xml:space="preserve"> </w:t>
      </w:r>
      <w:r w:rsidR="00F61B3E" w:rsidRPr="00F61B3E">
        <w:rPr>
          <w:rFonts w:ascii="Times New Roman" w:eastAsia="楷体" w:hAnsi="Times New Roman" w:cs="Times New Roman"/>
          <w:sz w:val="24"/>
        </w:rPr>
        <w:t xml:space="preserve">Data represent mean ± SD. </w:t>
      </w:r>
      <w:r w:rsidRPr="00F61B3E">
        <w:rPr>
          <w:rFonts w:ascii="Times New Roman" w:eastAsia="楷体" w:hAnsi="Times New Roman" w:cs="Times New Roman"/>
          <w:i/>
          <w:iCs/>
          <w:sz w:val="24"/>
        </w:rPr>
        <w:t>*</w:t>
      </w:r>
      <w:r w:rsidR="00F61B3E" w:rsidRPr="00F61B3E">
        <w:rPr>
          <w:rFonts w:ascii="Times New Roman" w:eastAsia="楷体" w:hAnsi="Times New Roman" w:cs="Times New Roman" w:hint="eastAsia"/>
          <w:i/>
          <w:iCs/>
          <w:sz w:val="24"/>
        </w:rPr>
        <w:t>P</w:t>
      </w:r>
      <w:r w:rsidRPr="00F61B3E">
        <w:rPr>
          <w:rFonts w:ascii="Times New Roman" w:eastAsia="楷体" w:hAnsi="Times New Roman" w:cs="Times New Roman"/>
          <w:sz w:val="24"/>
        </w:rPr>
        <w:t>＜</w:t>
      </w:r>
      <w:r w:rsidRPr="00F61B3E">
        <w:rPr>
          <w:rFonts w:ascii="Times New Roman" w:eastAsia="楷体" w:hAnsi="Times New Roman" w:cs="Times New Roman"/>
          <w:sz w:val="24"/>
        </w:rPr>
        <w:t>0.05</w:t>
      </w:r>
      <w:r w:rsidRPr="00F61B3E">
        <w:rPr>
          <w:rFonts w:ascii="Times New Roman" w:eastAsia="楷体" w:hAnsi="Times New Roman" w:cs="Times New Roman"/>
          <w:i/>
          <w:iCs/>
          <w:sz w:val="24"/>
        </w:rPr>
        <w:t>, **</w:t>
      </w:r>
      <w:r w:rsidR="00F61B3E" w:rsidRPr="00F61B3E">
        <w:rPr>
          <w:rFonts w:ascii="Times New Roman" w:eastAsia="楷体" w:hAnsi="Times New Roman" w:cs="Times New Roman" w:hint="eastAsia"/>
          <w:i/>
          <w:iCs/>
          <w:sz w:val="24"/>
        </w:rPr>
        <w:t>P</w:t>
      </w:r>
      <w:r w:rsidRPr="00F61B3E">
        <w:rPr>
          <w:rFonts w:ascii="Times New Roman" w:eastAsia="楷体" w:hAnsi="Times New Roman" w:cs="Times New Roman"/>
          <w:sz w:val="24"/>
        </w:rPr>
        <w:t>＜</w:t>
      </w:r>
      <w:r w:rsidRPr="00F61B3E">
        <w:rPr>
          <w:rFonts w:ascii="Times New Roman" w:eastAsia="楷体" w:hAnsi="Times New Roman" w:cs="Times New Roman"/>
          <w:sz w:val="24"/>
        </w:rPr>
        <w:t>0.01</w:t>
      </w:r>
      <w:r w:rsidRPr="00F61B3E">
        <w:rPr>
          <w:rFonts w:ascii="Times New Roman" w:eastAsia="楷体" w:hAnsi="Times New Roman" w:cs="Times New Roman"/>
          <w:i/>
          <w:iCs/>
          <w:sz w:val="24"/>
        </w:rPr>
        <w:t>.</w:t>
      </w:r>
    </w:p>
    <w:p w14:paraId="4563094F" w14:textId="0368E3DC" w:rsidR="00102E67" w:rsidRDefault="00102E67" w:rsidP="009D33BE"/>
    <w:p w14:paraId="74F683D0" w14:textId="574B7D49" w:rsidR="00D876DA" w:rsidRDefault="00D876DA" w:rsidP="009D33BE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0612463F" wp14:editId="6546237D">
            <wp:extent cx="3790228" cy="2162714"/>
            <wp:effectExtent l="0" t="0" r="1270" b="9525"/>
            <wp:docPr id="4" name="图片 4" descr="图示, 维恩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, 维恩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1348" cy="217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C00BB" w14:textId="113E76D1" w:rsidR="00A34BE7" w:rsidRPr="00A34BE7" w:rsidRDefault="00D6126B" w:rsidP="006E707F">
      <w:pPr>
        <w:widowControl/>
      </w:pPr>
      <w:r w:rsidRPr="005034E9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 xml:space="preserve">Supplementary Figure </w:t>
      </w:r>
      <w:r w:rsidR="00475EA5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>3</w:t>
      </w:r>
      <w:r w:rsidRPr="005034E9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 xml:space="preserve">. </w:t>
      </w:r>
      <w:r w:rsidRPr="005034E9">
        <w:rPr>
          <w:rFonts w:ascii="Times New Roman" w:eastAsia="楷体" w:hAnsi="Times New Roman" w:cs="Times New Roman"/>
          <w:b/>
          <w:bCs/>
          <w:i/>
          <w:iCs/>
          <w:color w:val="000000" w:themeColor="text1"/>
          <w:sz w:val="24"/>
        </w:rPr>
        <w:t xml:space="preserve">P. </w:t>
      </w:r>
      <w:proofErr w:type="spellStart"/>
      <w:r w:rsidRPr="005034E9">
        <w:rPr>
          <w:rFonts w:ascii="Times New Roman" w:eastAsia="楷体" w:hAnsi="Times New Roman" w:cs="Times New Roman"/>
          <w:b/>
          <w:bCs/>
          <w:i/>
          <w:iCs/>
          <w:color w:val="000000" w:themeColor="text1"/>
          <w:sz w:val="24"/>
        </w:rPr>
        <w:t>pentosaceus</w:t>
      </w:r>
      <w:proofErr w:type="spellEnd"/>
      <w:r w:rsidRPr="005034E9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 xml:space="preserve"> CECT8330 alters the gut microbiota composition</w:t>
      </w:r>
      <w:r w:rsidR="006C5281">
        <w:rPr>
          <w:rFonts w:hint="eastAsia"/>
        </w:rPr>
        <w:t>.</w:t>
      </w:r>
      <w:r w:rsidR="006C5281">
        <w:t xml:space="preserve"> </w:t>
      </w:r>
      <w:r w:rsidR="00A34BE7" w:rsidRPr="00A34BE7">
        <w:rPr>
          <w:rFonts w:ascii="Times New Roman" w:eastAsia="楷体" w:hAnsi="Times New Roman" w:cs="Times New Roman"/>
          <w:color w:val="000000" w:themeColor="text1"/>
          <w:sz w:val="24"/>
        </w:rPr>
        <w:t>(A</w:t>
      </w:r>
      <w:r w:rsidR="00A34BE7">
        <w:rPr>
          <w:rFonts w:ascii="Times New Roman" w:eastAsia="楷体" w:hAnsi="Times New Roman" w:cs="Times New Roman"/>
          <w:color w:val="000000" w:themeColor="text1"/>
          <w:sz w:val="24"/>
        </w:rPr>
        <w:t xml:space="preserve">) </w:t>
      </w:r>
      <w:r w:rsidRPr="00A34BE7">
        <w:rPr>
          <w:rFonts w:ascii="Times New Roman" w:eastAsia="楷体" w:hAnsi="Times New Roman" w:cs="Times New Roman"/>
          <w:color w:val="000000" w:themeColor="text1"/>
          <w:sz w:val="24"/>
        </w:rPr>
        <w:t xml:space="preserve">The PCA plot indicated the β diversity analysis of the microbiota. Each plot represents a sample. (B) The Venn diagram showed the different numbers of OTUs in two groups. </w:t>
      </w:r>
    </w:p>
    <w:p w14:paraId="7FB50920" w14:textId="2C91D17A" w:rsidR="00A34BE7" w:rsidRDefault="00393A5F" w:rsidP="009D33BE">
      <w:pPr>
        <w:jc w:val="center"/>
        <w:rPr>
          <w:rFonts w:ascii="Times New Roman" w:eastAsia="楷体" w:hAnsi="Times New Roman" w:cs="Times New Roman"/>
          <w:color w:val="000000" w:themeColor="text1"/>
          <w:sz w:val="24"/>
        </w:rPr>
      </w:pPr>
      <w:r>
        <w:rPr>
          <w:rFonts w:ascii="Times New Roman" w:eastAsia="楷体" w:hAnsi="Times New Roman" w:cs="Times New Roman"/>
          <w:noProof/>
          <w:color w:val="000000" w:themeColor="text1"/>
          <w:sz w:val="24"/>
        </w:rPr>
        <w:drawing>
          <wp:inline distT="0" distB="0" distL="0" distR="0" wp14:anchorId="711E0A83" wp14:editId="3E503861">
            <wp:extent cx="4920606" cy="449968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7937" cy="4506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6F4ED" w14:textId="32F2843F" w:rsidR="006C5281" w:rsidRPr="006E707F" w:rsidRDefault="00D6126B" w:rsidP="009D33BE">
      <w:pPr>
        <w:rPr>
          <w:rFonts w:ascii="Times New Roman" w:eastAsia="楷体" w:hAnsi="Times New Roman" w:cs="Times New Roman"/>
          <w:sz w:val="24"/>
        </w:rPr>
      </w:pPr>
      <w:r w:rsidRPr="005034E9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 xml:space="preserve">Supplementary Figure </w:t>
      </w:r>
      <w:r w:rsidR="00475EA5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>4</w:t>
      </w:r>
      <w:r w:rsidRPr="005034E9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 xml:space="preserve">. </w:t>
      </w:r>
      <w:r w:rsidRPr="005034E9">
        <w:rPr>
          <w:rFonts w:ascii="Times New Roman" w:eastAsia="楷体" w:hAnsi="Times New Roman" w:cs="Times New Roman"/>
          <w:b/>
          <w:bCs/>
          <w:i/>
          <w:iCs/>
          <w:color w:val="000000" w:themeColor="text1"/>
          <w:sz w:val="24"/>
        </w:rPr>
        <w:t xml:space="preserve">P. </w:t>
      </w:r>
      <w:proofErr w:type="spellStart"/>
      <w:r w:rsidRPr="005034E9">
        <w:rPr>
          <w:rFonts w:ascii="Times New Roman" w:eastAsia="楷体" w:hAnsi="Times New Roman" w:cs="Times New Roman"/>
          <w:b/>
          <w:bCs/>
          <w:i/>
          <w:iCs/>
          <w:color w:val="000000" w:themeColor="text1"/>
          <w:sz w:val="24"/>
        </w:rPr>
        <w:t>pentosaceus</w:t>
      </w:r>
      <w:proofErr w:type="spellEnd"/>
      <w:r w:rsidRPr="005034E9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 xml:space="preserve"> CECT8330 affects gut microbiota</w:t>
      </w:r>
      <w:r w:rsidR="006C5281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</w:rPr>
        <w:t>.</w:t>
      </w:r>
      <w:r w:rsidR="006C5281">
        <w:rPr>
          <w:rFonts w:ascii="Times New Roman" w:eastAsia="楷体" w:hAnsi="Times New Roman" w:cs="Times New Roman" w:hint="eastAsia"/>
          <w:color w:val="000000" w:themeColor="text1"/>
          <w:sz w:val="24"/>
        </w:rPr>
        <w:t xml:space="preserve"> </w:t>
      </w:r>
      <w:r w:rsidRPr="005034E9">
        <w:rPr>
          <w:rFonts w:ascii="Times New Roman" w:eastAsia="楷体" w:hAnsi="Times New Roman" w:cs="Times New Roman"/>
          <w:color w:val="000000" w:themeColor="text1"/>
          <w:sz w:val="24"/>
        </w:rPr>
        <w:t xml:space="preserve">(A) Relative abundance of </w:t>
      </w:r>
      <w:r w:rsidRPr="005034E9">
        <w:rPr>
          <w:rFonts w:ascii="Times New Roman" w:eastAsia="楷体" w:hAnsi="Times New Roman" w:cs="Times New Roman"/>
          <w:i/>
          <w:iCs/>
          <w:color w:val="000000" w:themeColor="text1"/>
          <w:sz w:val="24"/>
        </w:rPr>
        <w:t xml:space="preserve">A. </w:t>
      </w:r>
      <w:proofErr w:type="spellStart"/>
      <w:r w:rsidRPr="005034E9">
        <w:rPr>
          <w:rFonts w:ascii="Times New Roman" w:eastAsia="楷体" w:hAnsi="Times New Roman" w:cs="Times New Roman"/>
          <w:i/>
          <w:iCs/>
          <w:color w:val="000000" w:themeColor="text1"/>
          <w:sz w:val="24"/>
        </w:rPr>
        <w:t>massiliensis</w:t>
      </w:r>
      <w:proofErr w:type="spellEnd"/>
      <w:r w:rsidRPr="005034E9">
        <w:rPr>
          <w:rFonts w:ascii="Times New Roman" w:eastAsia="楷体" w:hAnsi="Times New Roman" w:cs="Times New Roman"/>
          <w:color w:val="000000" w:themeColor="text1"/>
          <w:sz w:val="24"/>
        </w:rPr>
        <w:t xml:space="preserve">, </w:t>
      </w:r>
      <w:r w:rsidRPr="005034E9">
        <w:rPr>
          <w:rFonts w:ascii="Times New Roman" w:eastAsia="楷体" w:hAnsi="Times New Roman" w:cs="Times New Roman"/>
          <w:i/>
          <w:iCs/>
          <w:color w:val="000000" w:themeColor="text1"/>
          <w:sz w:val="24"/>
        </w:rPr>
        <w:t xml:space="preserve">C. </w:t>
      </w:r>
      <w:proofErr w:type="spellStart"/>
      <w:r w:rsidRPr="005034E9">
        <w:rPr>
          <w:rFonts w:ascii="Times New Roman" w:eastAsia="楷体" w:hAnsi="Times New Roman" w:cs="Times New Roman"/>
          <w:i/>
          <w:iCs/>
          <w:color w:val="000000" w:themeColor="text1"/>
          <w:sz w:val="24"/>
        </w:rPr>
        <w:t>cocleatum</w:t>
      </w:r>
      <w:proofErr w:type="spellEnd"/>
      <w:r w:rsidRPr="005034E9">
        <w:rPr>
          <w:rFonts w:ascii="Times New Roman" w:eastAsia="楷体" w:hAnsi="Times New Roman" w:cs="Times New Roman"/>
          <w:color w:val="000000" w:themeColor="text1"/>
          <w:sz w:val="24"/>
        </w:rPr>
        <w:t xml:space="preserve">, </w:t>
      </w:r>
      <w:r w:rsidRPr="005034E9">
        <w:rPr>
          <w:rFonts w:ascii="Times New Roman" w:eastAsia="楷体" w:hAnsi="Times New Roman" w:cs="Times New Roman"/>
          <w:i/>
          <w:iCs/>
          <w:color w:val="000000" w:themeColor="text1"/>
          <w:sz w:val="24"/>
        </w:rPr>
        <w:t xml:space="preserve">B. </w:t>
      </w:r>
      <w:proofErr w:type="spellStart"/>
      <w:r w:rsidRPr="005034E9">
        <w:rPr>
          <w:rFonts w:ascii="Times New Roman" w:eastAsia="楷体" w:hAnsi="Times New Roman" w:cs="Times New Roman"/>
          <w:i/>
          <w:iCs/>
          <w:color w:val="000000" w:themeColor="text1"/>
          <w:sz w:val="24"/>
        </w:rPr>
        <w:t>pseudolongum</w:t>
      </w:r>
      <w:proofErr w:type="spellEnd"/>
      <w:r w:rsidRPr="005034E9">
        <w:rPr>
          <w:rFonts w:ascii="Times New Roman" w:eastAsia="楷体" w:hAnsi="Times New Roman" w:cs="Times New Roman"/>
          <w:color w:val="000000" w:themeColor="text1"/>
          <w:sz w:val="24"/>
        </w:rPr>
        <w:t xml:space="preserve"> in mice fecal samples between two groups</w:t>
      </w:r>
      <w:r w:rsidR="006E707F">
        <w:rPr>
          <w:rFonts w:ascii="Times New Roman" w:eastAsia="楷体" w:hAnsi="Times New Roman" w:cs="Times New Roman"/>
          <w:color w:val="000000" w:themeColor="text1"/>
          <w:sz w:val="24"/>
        </w:rPr>
        <w:t>; n=5 per group.</w:t>
      </w:r>
      <w:r w:rsidRPr="005034E9">
        <w:rPr>
          <w:rFonts w:ascii="Times New Roman" w:eastAsia="楷体" w:hAnsi="Times New Roman" w:cs="Times New Roman"/>
          <w:color w:val="000000" w:themeColor="text1"/>
          <w:sz w:val="24"/>
        </w:rPr>
        <w:t xml:space="preserve"> (B) </w:t>
      </w:r>
      <w:r w:rsidR="00C12C0A">
        <w:rPr>
          <w:rFonts w:ascii="Times New Roman" w:eastAsia="楷体" w:hAnsi="Times New Roman" w:cs="Times New Roman"/>
          <w:color w:val="000000" w:themeColor="text1"/>
          <w:sz w:val="24"/>
        </w:rPr>
        <w:t>D</w:t>
      </w:r>
      <w:r w:rsidRPr="005034E9">
        <w:rPr>
          <w:rFonts w:ascii="Times New Roman" w:eastAsia="楷体" w:hAnsi="Times New Roman" w:cs="Times New Roman"/>
          <w:color w:val="000000" w:themeColor="text1"/>
          <w:sz w:val="24"/>
        </w:rPr>
        <w:t>istribution histograms</w:t>
      </w:r>
      <w:r w:rsidR="00A34BE7" w:rsidRPr="005034E9">
        <w:rPr>
          <w:rFonts w:ascii="Times New Roman" w:eastAsia="楷体" w:hAnsi="Times New Roman" w:cs="Times New Roman"/>
          <w:color w:val="000000" w:themeColor="text1"/>
          <w:sz w:val="24"/>
        </w:rPr>
        <w:t xml:space="preserve"> </w:t>
      </w:r>
      <w:r w:rsidR="00A34BE7">
        <w:rPr>
          <w:rFonts w:ascii="Times New Roman" w:eastAsia="楷体" w:hAnsi="Times New Roman" w:cs="Times New Roman"/>
          <w:color w:val="000000" w:themeColor="text1"/>
          <w:sz w:val="24"/>
        </w:rPr>
        <w:t xml:space="preserve">of </w:t>
      </w:r>
      <w:r w:rsidR="00A34BE7" w:rsidRPr="005034E9">
        <w:rPr>
          <w:rFonts w:ascii="Times New Roman" w:eastAsia="楷体" w:hAnsi="Times New Roman" w:cs="Times New Roman"/>
          <w:color w:val="000000" w:themeColor="text1"/>
          <w:sz w:val="24"/>
        </w:rPr>
        <w:t>taxonomic unit with significant difference between</w:t>
      </w:r>
      <w:r w:rsidR="00A34BE7">
        <w:rPr>
          <w:rFonts w:ascii="Times New Roman" w:eastAsia="楷体" w:hAnsi="Times New Roman" w:cs="Times New Roman"/>
          <w:color w:val="000000" w:themeColor="text1"/>
          <w:sz w:val="24"/>
        </w:rPr>
        <w:t xml:space="preserve"> </w:t>
      </w:r>
      <w:r w:rsidRPr="005034E9">
        <w:rPr>
          <w:rFonts w:ascii="Times New Roman" w:eastAsia="楷体" w:hAnsi="Times New Roman" w:cs="Times New Roman"/>
          <w:color w:val="000000" w:themeColor="text1"/>
          <w:sz w:val="24"/>
        </w:rPr>
        <w:t>DSS and DSS + Pp group</w:t>
      </w:r>
      <w:r w:rsidR="006E707F">
        <w:rPr>
          <w:rFonts w:ascii="Times New Roman" w:eastAsia="楷体" w:hAnsi="Times New Roman" w:cs="Times New Roman"/>
          <w:color w:val="000000" w:themeColor="text1"/>
          <w:sz w:val="24"/>
        </w:rPr>
        <w:t>; n=5 per group</w:t>
      </w:r>
      <w:r w:rsidRPr="005034E9">
        <w:rPr>
          <w:rFonts w:ascii="Times New Roman" w:eastAsia="楷体" w:hAnsi="Times New Roman" w:cs="Times New Roman"/>
          <w:color w:val="000000" w:themeColor="text1"/>
          <w:sz w:val="24"/>
        </w:rPr>
        <w:t>. P, phylum; c, class; o, order; f, family; g, genus; s, species</w:t>
      </w:r>
      <w:r w:rsidRPr="00E12798">
        <w:rPr>
          <w:rFonts w:ascii="Times New Roman" w:eastAsia="楷体" w:hAnsi="Times New Roman" w:cs="Times New Roman"/>
          <w:sz w:val="24"/>
        </w:rPr>
        <w:t>.</w:t>
      </w:r>
      <w:r w:rsidR="00E12798" w:rsidRPr="00E12798">
        <w:rPr>
          <w:rFonts w:ascii="Times New Roman" w:eastAsia="楷体" w:hAnsi="Times New Roman" w:cs="Times New Roman"/>
          <w:sz w:val="24"/>
        </w:rPr>
        <w:t xml:space="preserve"> </w:t>
      </w:r>
      <w:r w:rsidR="001A6F69" w:rsidRPr="001A6F69">
        <w:rPr>
          <w:rFonts w:ascii="Times New Roman" w:eastAsia="楷体" w:hAnsi="Times New Roman" w:cs="Times New Roman"/>
          <w:i/>
          <w:iCs/>
          <w:sz w:val="24"/>
        </w:rPr>
        <w:t xml:space="preserve">A. </w:t>
      </w:r>
      <w:proofErr w:type="spellStart"/>
      <w:r w:rsidR="001A6F69" w:rsidRPr="001A6F69">
        <w:rPr>
          <w:rFonts w:ascii="Times New Roman" w:eastAsia="楷体" w:hAnsi="Times New Roman" w:cs="Times New Roman"/>
          <w:i/>
          <w:iCs/>
          <w:sz w:val="24"/>
        </w:rPr>
        <w:t>muciniphila</w:t>
      </w:r>
      <w:proofErr w:type="spellEnd"/>
      <w:r w:rsidR="001A6F69" w:rsidRPr="001A6F69">
        <w:rPr>
          <w:rFonts w:ascii="Times New Roman" w:eastAsia="楷体" w:hAnsi="Times New Roman" w:cs="Times New Roman"/>
          <w:sz w:val="24"/>
        </w:rPr>
        <w:t xml:space="preserve"> was labeled by the red box.</w:t>
      </w:r>
      <w:r w:rsidR="006E707F" w:rsidRPr="00E12798">
        <w:rPr>
          <w:rFonts w:ascii="Times New Roman" w:eastAsia="楷体" w:hAnsi="Times New Roman" w:cs="Times New Roman"/>
          <w:sz w:val="24"/>
        </w:rPr>
        <w:t xml:space="preserve"> Data represent mea</w:t>
      </w:r>
      <w:r w:rsidR="006E707F" w:rsidRPr="006E707F">
        <w:rPr>
          <w:rFonts w:ascii="Times New Roman" w:eastAsia="楷体" w:hAnsi="Times New Roman" w:cs="Times New Roman"/>
          <w:sz w:val="24"/>
        </w:rPr>
        <w:t>n ± SD. *</w:t>
      </w:r>
      <w:r w:rsidR="006E707F" w:rsidRPr="006E707F">
        <w:rPr>
          <w:rFonts w:ascii="Times New Roman" w:eastAsia="楷体" w:hAnsi="Times New Roman" w:cs="Times New Roman"/>
          <w:i/>
          <w:iCs/>
          <w:sz w:val="24"/>
        </w:rPr>
        <w:t>P</w:t>
      </w:r>
      <w:r w:rsidR="006E707F" w:rsidRPr="006E707F">
        <w:rPr>
          <w:rFonts w:ascii="Times New Roman" w:eastAsia="楷体" w:hAnsi="Times New Roman" w:cs="Times New Roman"/>
          <w:sz w:val="24"/>
        </w:rPr>
        <w:t>＜</w:t>
      </w:r>
      <w:r w:rsidR="006E707F" w:rsidRPr="006E707F">
        <w:rPr>
          <w:rFonts w:ascii="Times New Roman" w:eastAsia="楷体" w:hAnsi="Times New Roman" w:cs="Times New Roman"/>
          <w:sz w:val="24"/>
        </w:rPr>
        <w:t>0.05</w:t>
      </w:r>
      <w:r w:rsidR="006E707F">
        <w:rPr>
          <w:rFonts w:ascii="Times New Roman" w:eastAsia="楷体" w:hAnsi="Times New Roman" w:cs="Times New Roman"/>
          <w:sz w:val="24"/>
        </w:rPr>
        <w:t>.</w:t>
      </w:r>
      <w:r w:rsidR="006E707F" w:rsidRPr="006E707F">
        <w:rPr>
          <w:rFonts w:ascii="Times New Roman" w:eastAsia="楷体" w:hAnsi="Times New Roman" w:cs="Times New Roman"/>
          <w:sz w:val="24"/>
        </w:rPr>
        <w:t xml:space="preserve"> </w:t>
      </w:r>
    </w:p>
    <w:sectPr w:rsidR="006C5281" w:rsidRPr="006E707F" w:rsidSect="00E5128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A0067" w14:textId="77777777" w:rsidR="008B0F70" w:rsidRDefault="008B0F70" w:rsidP="0068171E">
      <w:r>
        <w:separator/>
      </w:r>
    </w:p>
  </w:endnote>
  <w:endnote w:type="continuationSeparator" w:id="0">
    <w:p w14:paraId="6F238752" w14:textId="77777777" w:rsidR="008B0F70" w:rsidRDefault="008B0F70" w:rsidP="00681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57A49" w14:textId="77777777" w:rsidR="008B0F70" w:rsidRDefault="008B0F70" w:rsidP="0068171E">
      <w:r>
        <w:separator/>
      </w:r>
    </w:p>
  </w:footnote>
  <w:footnote w:type="continuationSeparator" w:id="0">
    <w:p w14:paraId="3CD48E22" w14:textId="77777777" w:rsidR="008B0F70" w:rsidRDefault="008B0F70" w:rsidP="006817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1D5EA2"/>
    <w:multiLevelType w:val="hybridMultilevel"/>
    <w:tmpl w:val="CD28F7F2"/>
    <w:lvl w:ilvl="0" w:tplc="26F25E72">
      <w:start w:val="1"/>
      <w:numFmt w:val="upperLetter"/>
      <w:lvlText w:val="(%1)"/>
      <w:lvlJc w:val="left"/>
      <w:pPr>
        <w:ind w:left="435" w:hanging="4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17827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D90"/>
    <w:rsid w:val="000015FE"/>
    <w:rsid w:val="000267CD"/>
    <w:rsid w:val="000273AA"/>
    <w:rsid w:val="00034A5E"/>
    <w:rsid w:val="00053D09"/>
    <w:rsid w:val="00066B2B"/>
    <w:rsid w:val="00077547"/>
    <w:rsid w:val="00092D3A"/>
    <w:rsid w:val="00092FD0"/>
    <w:rsid w:val="000E54FF"/>
    <w:rsid w:val="000E6702"/>
    <w:rsid w:val="000F3766"/>
    <w:rsid w:val="00102E67"/>
    <w:rsid w:val="0011074D"/>
    <w:rsid w:val="0011677A"/>
    <w:rsid w:val="001677D7"/>
    <w:rsid w:val="0017381C"/>
    <w:rsid w:val="0017621F"/>
    <w:rsid w:val="001A6F69"/>
    <w:rsid w:val="001C3C26"/>
    <w:rsid w:val="002665E2"/>
    <w:rsid w:val="00292823"/>
    <w:rsid w:val="00295A43"/>
    <w:rsid w:val="002C171E"/>
    <w:rsid w:val="002C75EE"/>
    <w:rsid w:val="002D5E66"/>
    <w:rsid w:val="002E2536"/>
    <w:rsid w:val="002E2E2F"/>
    <w:rsid w:val="002E6103"/>
    <w:rsid w:val="002E71E4"/>
    <w:rsid w:val="003030F7"/>
    <w:rsid w:val="00342AE4"/>
    <w:rsid w:val="00344BD6"/>
    <w:rsid w:val="00353D04"/>
    <w:rsid w:val="00372274"/>
    <w:rsid w:val="0038211A"/>
    <w:rsid w:val="00393A5F"/>
    <w:rsid w:val="00396997"/>
    <w:rsid w:val="003A58D9"/>
    <w:rsid w:val="003B2485"/>
    <w:rsid w:val="003E244F"/>
    <w:rsid w:val="00410D6E"/>
    <w:rsid w:val="00414029"/>
    <w:rsid w:val="004142EE"/>
    <w:rsid w:val="00426F83"/>
    <w:rsid w:val="00475EA5"/>
    <w:rsid w:val="004970E7"/>
    <w:rsid w:val="004A504B"/>
    <w:rsid w:val="004B6A0A"/>
    <w:rsid w:val="004B7D4F"/>
    <w:rsid w:val="004C4A35"/>
    <w:rsid w:val="004C567F"/>
    <w:rsid w:val="004E1A11"/>
    <w:rsid w:val="004F371D"/>
    <w:rsid w:val="0050177B"/>
    <w:rsid w:val="00517DF6"/>
    <w:rsid w:val="00521AB8"/>
    <w:rsid w:val="00524972"/>
    <w:rsid w:val="00535D97"/>
    <w:rsid w:val="00543FE9"/>
    <w:rsid w:val="00546EEA"/>
    <w:rsid w:val="00567DAC"/>
    <w:rsid w:val="005A1648"/>
    <w:rsid w:val="005A5477"/>
    <w:rsid w:val="005B632E"/>
    <w:rsid w:val="005C3077"/>
    <w:rsid w:val="005C45F3"/>
    <w:rsid w:val="005C4B87"/>
    <w:rsid w:val="006148A3"/>
    <w:rsid w:val="00631834"/>
    <w:rsid w:val="00633B2B"/>
    <w:rsid w:val="00634365"/>
    <w:rsid w:val="00655458"/>
    <w:rsid w:val="0068171E"/>
    <w:rsid w:val="00682A77"/>
    <w:rsid w:val="00692A26"/>
    <w:rsid w:val="00693D9A"/>
    <w:rsid w:val="006C27E4"/>
    <w:rsid w:val="006C5281"/>
    <w:rsid w:val="006E707F"/>
    <w:rsid w:val="006F7CFC"/>
    <w:rsid w:val="006F7D75"/>
    <w:rsid w:val="007002F8"/>
    <w:rsid w:val="00710DAF"/>
    <w:rsid w:val="00744798"/>
    <w:rsid w:val="007447D0"/>
    <w:rsid w:val="00757C06"/>
    <w:rsid w:val="0079019A"/>
    <w:rsid w:val="00792311"/>
    <w:rsid w:val="007A5F5C"/>
    <w:rsid w:val="007B69D3"/>
    <w:rsid w:val="007B6FC2"/>
    <w:rsid w:val="007D5BC5"/>
    <w:rsid w:val="007E31B7"/>
    <w:rsid w:val="007E6F1B"/>
    <w:rsid w:val="007F67D3"/>
    <w:rsid w:val="00801664"/>
    <w:rsid w:val="00821158"/>
    <w:rsid w:val="008423A8"/>
    <w:rsid w:val="00872E15"/>
    <w:rsid w:val="00881971"/>
    <w:rsid w:val="00892D16"/>
    <w:rsid w:val="008934EA"/>
    <w:rsid w:val="008A3806"/>
    <w:rsid w:val="008B0F70"/>
    <w:rsid w:val="008C64DD"/>
    <w:rsid w:val="008D2A40"/>
    <w:rsid w:val="008E30E9"/>
    <w:rsid w:val="008F0276"/>
    <w:rsid w:val="00910A78"/>
    <w:rsid w:val="00912B3F"/>
    <w:rsid w:val="0093239B"/>
    <w:rsid w:val="00943624"/>
    <w:rsid w:val="00945F7B"/>
    <w:rsid w:val="00973D1D"/>
    <w:rsid w:val="009753FC"/>
    <w:rsid w:val="009D33BE"/>
    <w:rsid w:val="009E22A7"/>
    <w:rsid w:val="009F26BB"/>
    <w:rsid w:val="00A03310"/>
    <w:rsid w:val="00A145E0"/>
    <w:rsid w:val="00A349AF"/>
    <w:rsid w:val="00A34BE7"/>
    <w:rsid w:val="00A66B10"/>
    <w:rsid w:val="00A81FF2"/>
    <w:rsid w:val="00AC2B77"/>
    <w:rsid w:val="00AF4F84"/>
    <w:rsid w:val="00B004C3"/>
    <w:rsid w:val="00B304DB"/>
    <w:rsid w:val="00B349EC"/>
    <w:rsid w:val="00B354B6"/>
    <w:rsid w:val="00B35DB9"/>
    <w:rsid w:val="00B842E9"/>
    <w:rsid w:val="00B96403"/>
    <w:rsid w:val="00BB5BA6"/>
    <w:rsid w:val="00C106FF"/>
    <w:rsid w:val="00C12C0A"/>
    <w:rsid w:val="00C279EA"/>
    <w:rsid w:val="00C556D4"/>
    <w:rsid w:val="00C64021"/>
    <w:rsid w:val="00C85144"/>
    <w:rsid w:val="00C85210"/>
    <w:rsid w:val="00C976B5"/>
    <w:rsid w:val="00CB1A1D"/>
    <w:rsid w:val="00CB5EE3"/>
    <w:rsid w:val="00CD758C"/>
    <w:rsid w:val="00CF07A4"/>
    <w:rsid w:val="00D17FA9"/>
    <w:rsid w:val="00D24F22"/>
    <w:rsid w:val="00D2694A"/>
    <w:rsid w:val="00D43FDE"/>
    <w:rsid w:val="00D54695"/>
    <w:rsid w:val="00D6126B"/>
    <w:rsid w:val="00D876DA"/>
    <w:rsid w:val="00DB0606"/>
    <w:rsid w:val="00DC260F"/>
    <w:rsid w:val="00DE6F8F"/>
    <w:rsid w:val="00DF57D7"/>
    <w:rsid w:val="00E12798"/>
    <w:rsid w:val="00E35EF7"/>
    <w:rsid w:val="00E51288"/>
    <w:rsid w:val="00E84260"/>
    <w:rsid w:val="00E90BB0"/>
    <w:rsid w:val="00E9117E"/>
    <w:rsid w:val="00E93E12"/>
    <w:rsid w:val="00EA1EF2"/>
    <w:rsid w:val="00EA29A9"/>
    <w:rsid w:val="00EB314A"/>
    <w:rsid w:val="00ED5C10"/>
    <w:rsid w:val="00F066EF"/>
    <w:rsid w:val="00F5498B"/>
    <w:rsid w:val="00F55106"/>
    <w:rsid w:val="00F6178F"/>
    <w:rsid w:val="00F61B3E"/>
    <w:rsid w:val="00F6587F"/>
    <w:rsid w:val="00F65D90"/>
    <w:rsid w:val="00F66A4C"/>
    <w:rsid w:val="00F71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C07FA"/>
  <w15:chartTrackingRefBased/>
  <w15:docId w15:val="{0A791569-81DD-334B-808B-839F43EAA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E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C64021"/>
  </w:style>
  <w:style w:type="table" w:styleId="2">
    <w:name w:val="Plain Table 2"/>
    <w:basedOn w:val="a1"/>
    <w:uiPriority w:val="42"/>
    <w:rsid w:val="00C64021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81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817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817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8171E"/>
    <w:rPr>
      <w:sz w:val="18"/>
      <w:szCs w:val="18"/>
    </w:rPr>
  </w:style>
  <w:style w:type="paragraph" w:styleId="a8">
    <w:name w:val="List Paragraph"/>
    <w:basedOn w:val="a"/>
    <w:uiPriority w:val="34"/>
    <w:qFormat/>
    <w:rsid w:val="00F61B3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陈 铭杰</cp:lastModifiedBy>
  <cp:revision>15</cp:revision>
  <dcterms:created xsi:type="dcterms:W3CDTF">2023-04-07T06:15:00Z</dcterms:created>
  <dcterms:modified xsi:type="dcterms:W3CDTF">2023-04-18T03:34:00Z</dcterms:modified>
</cp:coreProperties>
</file>